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2A79F" w14:textId="1ED8B330" w:rsidR="004B2ECE" w:rsidRDefault="004B2ECE"/>
    <w:p w14:paraId="7A5F0A2E" w14:textId="02FF636F" w:rsidR="00331AB9" w:rsidRPr="00225B42" w:rsidRDefault="00331AB9">
      <w:pP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eastAsia="en-GB"/>
        </w:rPr>
      </w:pPr>
    </w:p>
    <w:p w14:paraId="2F3D3470" w14:textId="320C0090" w:rsidR="00331AB9" w:rsidRPr="00B63A8E" w:rsidRDefault="00B63A8E" w:rsidP="00B63A8E">
      <w:pPr>
        <w:jc w:val="center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B63A8E">
        <w:rPr>
          <w:rFonts w:asciiTheme="majorBidi" w:eastAsia="Times New Roman" w:hAnsiTheme="majorBidi" w:cstheme="majorBidi"/>
          <w:b/>
          <w:bCs/>
          <w:color w:val="000000"/>
          <w:lang w:eastAsia="en-GB"/>
        </w:rPr>
        <w:t>Supplementary file 5. Descriptive statistics (exposure and covariates)</w:t>
      </w:r>
    </w:p>
    <w:p w14:paraId="6B1E14D6" w14:textId="77777777" w:rsidR="00331AB9" w:rsidRDefault="00331AB9">
      <w:pPr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</w:pPr>
    </w:p>
    <w:tbl>
      <w:tblPr>
        <w:tblW w:w="14374" w:type="dxa"/>
        <w:tblLook w:val="04A0" w:firstRow="1" w:lastRow="0" w:firstColumn="1" w:lastColumn="0" w:noHBand="0" w:noVBand="1"/>
      </w:tblPr>
      <w:tblGrid>
        <w:gridCol w:w="3695"/>
        <w:gridCol w:w="1399"/>
        <w:gridCol w:w="1399"/>
        <w:gridCol w:w="1503"/>
        <w:gridCol w:w="1703"/>
        <w:gridCol w:w="1447"/>
        <w:gridCol w:w="1554"/>
        <w:gridCol w:w="1674"/>
      </w:tblGrid>
      <w:tr w:rsidR="00331AB9" w:rsidRPr="00331AB9" w14:paraId="52787B5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72D6A68C" w14:textId="77777777" w:rsidR="00331AB9" w:rsidRPr="00331AB9" w:rsidRDefault="00331AB9" w:rsidP="00331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2FC0340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7B9800F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C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116A3EE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CD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33FBF3D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LS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63C75E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SO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72766A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14:paraId="43E565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B</w:t>
            </w:r>
            <w:proofErr w:type="spellEnd"/>
          </w:p>
        </w:tc>
      </w:tr>
      <w:tr w:rsidR="00331AB9" w:rsidRPr="00331AB9" w14:paraId="46616F3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321D9F4" w14:textId="77777777" w:rsidR="00331AB9" w:rsidRPr="00331AB9" w:rsidRDefault="00331AB9" w:rsidP="00331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4B35BC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-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1FD5B28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-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642F6E1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-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0A9E47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une/July 20 weighte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5265AB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 20 (weighted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5B720015" w14:textId="7E8C1B3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3F7A001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r - Jun 2020</w:t>
            </w:r>
          </w:p>
        </w:tc>
      </w:tr>
      <w:tr w:rsidR="00331AB9" w:rsidRPr="00331AB9" w14:paraId="6406CE9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0938" w14:textId="654CD41B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7A9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147A14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.5 (65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E2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5 (111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AE5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2 (57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7C3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89 (22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91A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3 (2167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DD4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8 (101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B6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7 (180)</w:t>
            </w:r>
          </w:p>
        </w:tc>
      </w:tr>
      <w:tr w:rsidR="00331AB9" w:rsidRPr="00331AB9" w14:paraId="5626E7D0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7E71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B93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4 (10.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A96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5 (11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C61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3 (11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289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25 (15.0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065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9 (14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58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53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735E0F7D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ED55" w14:textId="4F71F5DC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NOT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966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5 (29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633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5 (75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8D4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8 (59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85A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16 (33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7133" w14:textId="5FFD0FCE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7 (149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6BF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2 (57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FD0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4 (190)</w:t>
            </w:r>
          </w:p>
        </w:tc>
      </w:tr>
      <w:tr w:rsidR="00331AB9" w:rsidRPr="00331AB9" w14:paraId="1F8DA71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1F79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NOT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8E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5 (13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612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4 (14.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CD7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 (13.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516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72 (11.4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C4D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7 (16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A0A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03E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EEE713C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8A1A" w14:textId="77777777" w:rsidR="00331AB9" w:rsidRPr="00331AB9" w:rsidRDefault="00331AB9" w:rsidP="00331AB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C72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4C5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F85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34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FE8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EB3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627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1AB9" w:rsidRPr="00331AB9" w14:paraId="51ED71C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C3E5" w14:textId="66D68538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r w:rsidR="00EE6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mean</w:t>
            </w:r>
            <w:r w:rsidR="007B6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ge</w:t>
            </w:r>
            <w:r w:rsidR="007B6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EB6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A5A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222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E88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46 (52-6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1D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6 (18-6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886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24 (27 - 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E02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3 (28 - 55)</w:t>
            </w:r>
          </w:p>
        </w:tc>
      </w:tr>
      <w:tr w:rsidR="00331AB9" w:rsidRPr="00331AB9" w14:paraId="1CB4811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431F" w14:textId="1773FA64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 (Femal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CAB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0 (57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88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8 (108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F9E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1 (62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1B4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87 (36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AFD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6 (1961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895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5 (111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D9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 (370)</w:t>
            </w:r>
          </w:p>
        </w:tc>
      </w:tr>
      <w:tr w:rsidR="00331AB9" w:rsidRPr="00331AB9" w14:paraId="5A845B50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39B5" w14:textId="6D665DEC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ing tenure (owns hom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BE7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9 (23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337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 (162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8B0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9 (105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CF8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66 (58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5B0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2 (2676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9FE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9 (167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B5F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1 (277)</w:t>
            </w:r>
          </w:p>
        </w:tc>
      </w:tr>
      <w:tr w:rsidR="00331AB9" w:rsidRPr="00331AB9" w14:paraId="2EA6727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F2F1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ity (Whit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CA1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3 (77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93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B46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53A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2 (62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A966" w14:textId="0A543160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7 (3389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7A5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 (167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E54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5 (207)</w:t>
            </w:r>
          </w:p>
        </w:tc>
      </w:tr>
      <w:tr w:rsidR="00331AB9" w:rsidRPr="00331AB9" w14:paraId="7F35680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165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gree level educa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1DD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2 (55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A1F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9 (102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81A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8 (53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BB1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03 (21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FA09" w14:textId="5AF6D3B0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5 (1883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157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1 (98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78A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3 (170)</w:t>
            </w:r>
          </w:p>
        </w:tc>
      </w:tr>
      <w:tr w:rsidR="00331AB9" w:rsidRPr="00331AB9" w14:paraId="5118FD7C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815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Working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urs - Mean (SD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252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4 (9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F94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7 (10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BD6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0 (11.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1E5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06 (12.3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F9B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 (11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18C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4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42F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.2 (12.5)</w:t>
            </w:r>
          </w:p>
        </w:tc>
      </w:tr>
      <w:tr w:rsidR="00331AB9" w:rsidRPr="00331AB9" w14:paraId="509726F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4C46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Working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rom hom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E53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 (0.0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080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 (0.0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BB9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 (0.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094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 (0.0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4FDF" w14:textId="4A240065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 (114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FE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 (5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ABF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 (7)</w:t>
            </w:r>
          </w:p>
        </w:tc>
      </w:tr>
      <w:tr w:rsidR="00331AB9" w:rsidRPr="00331AB9" w14:paraId="3F8A6D0C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358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C3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4 (65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8D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2 (114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6AB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2 (5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ED3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77 (27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29E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5 (1882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45D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5 (107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DDD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380A736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423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540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3 (17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5E8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0 (43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D7B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3 (29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131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8 (12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5F7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 (64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AA6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 (36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1E8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19EB89E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6B99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880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4 (11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43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8 (29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040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6 (2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A9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03 (19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11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0 (1134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FAB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 (16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1DD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512B982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CB2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nagers, </w:t>
            </w:r>
            <w:proofErr w:type="gram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rectors</w:t>
            </w:r>
            <w:proofErr w:type="gram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senior SOC (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43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 (6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691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3 (28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C7D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 (1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475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8 (10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80B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 (41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ABF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5D1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e comment</w:t>
            </w:r>
          </w:p>
        </w:tc>
      </w:tr>
      <w:tr w:rsidR="00331AB9" w:rsidRPr="00331AB9" w14:paraId="1F04572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68D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fessional SOC (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7F5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9 (38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A6F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8 (59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402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2 (29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A80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3 (9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E80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6 (826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C85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4D8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81012C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843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 professional and technical SOC (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71F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6 (23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F27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 (32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D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1 (15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566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1 (10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561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1 (697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CB9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E0E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6B7530D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F76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ministrative and secretarial SOC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1A8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 (10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16E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2 (26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253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9 (20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502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2 (9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93B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 (416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4E9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DE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C5885E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4C7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lled trades SOC (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8F0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 (1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C7D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 (7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8E7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 (8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660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1 (5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36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 (215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AD8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F95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462AA6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8A91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ing, leisure and other service SOC (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B77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 (4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15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 (13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AF1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1 (11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FED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4 (5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5C4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 (355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42F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DD2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686D4768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588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es and customer service SOC (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201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 (4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10C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 (7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CCC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 (6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A4A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2 (3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356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 (281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1DC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90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0E75D98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5E2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cess, </w:t>
            </w:r>
            <w:proofErr w:type="gram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nt</w:t>
            </w:r>
            <w:proofErr w:type="gram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machine operatives SOC (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3A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06E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 (5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18D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 (6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E86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2 (4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DFD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 (139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BAF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3B0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904105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6DF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mentary occupations SOC (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0C6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 (2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67F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 (5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508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 (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8D0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8 (6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29E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 (311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EB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790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B2A163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2EB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y work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331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9 (50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0F1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3 (107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D5A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1 (71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0C0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15 (32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AC5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3 (2133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046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2 (9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E73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7 (269)</w:t>
            </w:r>
          </w:p>
        </w:tc>
      </w:tr>
      <w:tr w:rsidR="00331AB9" w:rsidRPr="00331AB9" w14:paraId="138A088D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829D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Female, partner +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AF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8 (1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522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3 (63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5ED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6 (11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FCB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2 (10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7CF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 (551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58C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7 (50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2EC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1 (256)</w:t>
            </w:r>
          </w:p>
        </w:tc>
      </w:tr>
      <w:tr w:rsidR="00331AB9" w:rsidRPr="00331AB9" w14:paraId="475A6B2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C4CB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Male, partner +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62B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8 (6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889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2 (51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98F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0 (17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3DB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5 (9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549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 (613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F66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 (27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D8C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331AB9" w:rsidRPr="00331AB9" w14:paraId="0BDE6C5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036B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Female,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25E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5 (25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809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7 (18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E6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2 (2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8DA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91 (17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124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5 (751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B48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 (35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2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 (1)</w:t>
            </w:r>
          </w:p>
        </w:tc>
      </w:tr>
      <w:tr w:rsidR="00331AB9" w:rsidRPr="00331AB9" w14:paraId="47E5CF3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80E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Male,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BBB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5 (16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26E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 (12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BB8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2 (2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83C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97 (14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63E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 (664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224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 (21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244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8E72F9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9B3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lone parents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813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 (2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2A7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 (13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EB4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 (5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95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6 (4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E00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 (135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5C7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 (10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E91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 (103)</w:t>
            </w:r>
          </w:p>
        </w:tc>
      </w:tr>
      <w:tr w:rsidR="00331AB9" w:rsidRPr="00331AB9" w14:paraId="60D8126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75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others, e.g., housemates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609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7 (18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2F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 (7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F5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 (5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5C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6 (2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866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 (541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82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 (3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D6D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31AB9" w:rsidRPr="00331AB9" w14:paraId="2DAFB64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F5D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alon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60E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8 (1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3F2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4 (21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99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6 (24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02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3 (8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7F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 (399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E4D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 (20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92B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31AB9" w:rsidRPr="00331AB9" w14:paraId="3B06F11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356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crowding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97E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 (0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263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 (0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813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 (0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08A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 (0.2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859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 (0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08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 (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949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 (0.5)</w:t>
            </w:r>
          </w:p>
        </w:tc>
      </w:tr>
      <w:tr w:rsidR="00331AB9" w:rsidRPr="00331AB9" w14:paraId="0988251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0A5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Chronic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 disabilit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A9E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6 (17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30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9 (60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89B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1 (32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F4B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6 (9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279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8 (94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73A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6BD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1 (93)</w:t>
            </w:r>
          </w:p>
        </w:tc>
      </w:tr>
      <w:tr w:rsidR="00331AB9" w:rsidRPr="00331AB9" w14:paraId="00FFF0A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C5A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Psychological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es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A42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7 (23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5C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1 (24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FA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 (11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475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6 (4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51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 (652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23F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 (16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165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37)</w:t>
            </w:r>
          </w:p>
        </w:tc>
      </w:tr>
      <w:tr w:rsidR="00331AB9" w:rsidRPr="00331AB9" w14:paraId="096A251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03B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Low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fe Satisfac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4CC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2 (19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D2C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8 (16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E2C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4 (23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834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3 (14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CB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1 (845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413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 (22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F52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545B5E2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DA6B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Fair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Poor Self-rated health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066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 (5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547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8 (20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2CA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8 (11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FC6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1 (7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C1C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 (486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DE5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9E5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 (72)</w:t>
            </w:r>
          </w:p>
        </w:tc>
      </w:tr>
      <w:tr w:rsidR="00331AB9" w:rsidRPr="00331AB9" w14:paraId="206AC7E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384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Often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onel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50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 (8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25F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 (10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983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 (7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837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6 (2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3DA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 (265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46E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 (15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81C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7C3AE34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680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Less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an daily Social Contac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5AC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4 (7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C79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4 (134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33D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5 (79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91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26 (22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3AE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B22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3 (53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037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2D60657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59AD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480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42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F9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27F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1408" w14:textId="06E401FB" w:rsidR="00331AB9" w:rsidRPr="00331AB9" w:rsidRDefault="003D3EA8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66E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5A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0</w:t>
            </w:r>
          </w:p>
        </w:tc>
      </w:tr>
      <w:tr w:rsidR="00331AB9" w:rsidRPr="00331AB9" w14:paraId="5C274C66" w14:textId="77777777" w:rsidTr="147A1410">
        <w:trPr>
          <w:trHeight w:val="31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6621C359" w14:textId="77777777" w:rsidR="00331AB9" w:rsidRPr="00331AB9" w:rsidRDefault="00331AB9" w:rsidP="00331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385018D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-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3D656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-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00B348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-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vAlign w:val="center"/>
            <w:hideMark/>
          </w:tcPr>
          <w:p w14:paraId="78F5AF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0456489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t 20 (weighted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D2B0C16" w14:textId="62300D63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77B9C4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 2020 - Jan 2021</w:t>
            </w:r>
          </w:p>
        </w:tc>
      </w:tr>
      <w:tr w:rsidR="00331AB9" w:rsidRPr="00331AB9" w14:paraId="1A2B5B2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C19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fu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A4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8 (66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63B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7 (74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255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 (35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93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43A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4 (918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C22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3 (49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D26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7 (88)</w:t>
            </w:r>
          </w:p>
        </w:tc>
      </w:tr>
      <w:tr w:rsidR="00331AB9" w:rsidRPr="00331AB9" w14:paraId="0613660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43A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fu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59D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4 (7.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F2C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2 (9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F24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 (11.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E2D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E8C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 (13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6EB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148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1B9BE8F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6AEB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partia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98A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 (3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26D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 (41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324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 (20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2A9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617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0 (861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CDF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 (22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43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005496D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F671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partia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150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5 (10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A94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2 (9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7E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1 (11.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8DC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912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1 (12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F21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43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6823FC1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A4AB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not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1EA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4 (100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99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0 (144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45C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2 (116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F9A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70C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6 (2138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58B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3 (35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D5C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 (48)</w:t>
            </w:r>
          </w:p>
        </w:tc>
      </w:tr>
      <w:tr w:rsidR="00331AB9" w:rsidRPr="00331AB9" w14:paraId="058BC3C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FA49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not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CF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0 (11.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6A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6 (11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10D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4 (12.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B66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BDB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7 (14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4B7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8F6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5361DE3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519A" w14:textId="77777777" w:rsidR="00331AB9" w:rsidRPr="00331AB9" w:rsidRDefault="00331AB9" w:rsidP="00331AB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68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32D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453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F48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925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508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CEF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1AB9" w:rsidRPr="00331AB9" w14:paraId="052F3C6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501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/Age rang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B04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10F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179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F4D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A9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3 (18-6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D22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9 (27 - 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CC8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(28 - 54)</w:t>
            </w:r>
          </w:p>
        </w:tc>
      </w:tr>
      <w:tr w:rsidR="00331AB9" w:rsidRPr="00331AB9" w14:paraId="0F16971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5C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 (Femal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171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1 (121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7A6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9 (147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169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0 (93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49A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A155" w14:textId="687E81FA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7 (2101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084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3 (79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7F4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 (136)</w:t>
            </w:r>
          </w:p>
        </w:tc>
      </w:tr>
      <w:tr w:rsidR="00331AB9" w:rsidRPr="00331AB9" w14:paraId="46F9BEB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6F2B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ing tenure (owns hom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B87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1 (45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59D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0 (221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5D6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8 (152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EDE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1E60" w14:textId="584D4D0E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6 (2725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FFB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8 (108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348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0 (108)</w:t>
            </w:r>
          </w:p>
        </w:tc>
      </w:tr>
      <w:tr w:rsidR="00331AB9" w:rsidRPr="00331AB9" w14:paraId="1E26AE6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725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ity (Whit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CFA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3 (152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BF6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4B3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B92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DE4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8 (3634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724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9 (118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133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2 (88)</w:t>
            </w:r>
          </w:p>
        </w:tc>
      </w:tr>
      <w:tr w:rsidR="00331AB9" w:rsidRPr="00331AB9" w14:paraId="792ADF1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80F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gree level educa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F9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4 (104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50C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7 (129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F7B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6 (67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6F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34A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9 (187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897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2 (71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66C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6 (75)</w:t>
            </w:r>
          </w:p>
        </w:tc>
      </w:tr>
      <w:tr w:rsidR="00331AB9" w:rsidRPr="00331AB9" w14:paraId="568EC50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26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Working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urs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FC0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6 (9.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B0E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0 (10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F93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 (11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B42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1BF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7 (11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EBF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014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4 (11.1)</w:t>
            </w:r>
          </w:p>
        </w:tc>
      </w:tr>
      <w:tr w:rsidR="00331AB9" w:rsidRPr="00331AB9" w14:paraId="47F66C1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B5F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Working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rom hom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AA1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 (0.0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0B0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 (0.0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852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 (0.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D86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C51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 (111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6C0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 (5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1C3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 (3)</w:t>
            </w:r>
          </w:p>
        </w:tc>
      </w:tr>
      <w:tr w:rsidR="00331AB9" w:rsidRPr="00331AB9" w14:paraId="2F30983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F54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FB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0 (120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A6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5 (144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1BE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4 (73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66A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B4F6" w14:textId="2891E7E1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2 (1887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26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0 (75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1F1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1E16E86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ED1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8D8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8 (44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7B5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0 (61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54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4 (43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4AF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DE7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 (661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1A3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 (2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30F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1C505B5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1A4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D61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1 (33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DDC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5 (55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84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2 (56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35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3B31" w14:textId="00797BC2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0 (1369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898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 (12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2D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0006072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006D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nagers, </w:t>
            </w:r>
            <w:proofErr w:type="gram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rectors</w:t>
            </w:r>
            <w:proofErr w:type="gram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senior SOC (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32D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 (14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078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1 (39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18E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0 (18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C1E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F4BD" w14:textId="4F8D6CDC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 (432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E27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71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e comment</w:t>
            </w:r>
          </w:p>
        </w:tc>
      </w:tr>
      <w:tr w:rsidR="00331AB9" w:rsidRPr="00331AB9" w14:paraId="2BDAFBC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7EC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fessional SOC (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EFC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1 (65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C2B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7 (69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A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1 (33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100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D2E4" w14:textId="7F96144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 (76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4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ACA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17EBFF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E0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 professional and technical SOC (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A9F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4 (46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2FA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7 (43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938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5 (22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59B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99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 (709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D2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5A8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660E072E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6FE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ministrative and secretarial SOC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7AE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 (23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100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4 (36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09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1 (29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C93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15B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 (437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88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30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6F15A85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6426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lled trades SOC (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E9F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 (7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3CC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4 (15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0B5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 (1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BDC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605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 (317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3DD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84A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6905A43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834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ing, leisure and other service SOC (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B9E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 (16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7F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 (23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D4D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8 (20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522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14D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 (369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FCA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0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2E45732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87A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es and customer service SOC (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076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 (12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B59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 (11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54C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 (11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BBE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029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 (33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E52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D1C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4AE553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2098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cess, </w:t>
            </w:r>
            <w:proofErr w:type="gram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nt</w:t>
            </w:r>
            <w:proofErr w:type="gram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machine operatives SOC (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C0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 (4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F27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 (12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796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 (11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2FE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0E4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 (167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C3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A74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18B8A10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19A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mentary occupations SOC (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8F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 (7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845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 (10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C53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 (12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818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5BF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 (380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5FB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61D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656C3F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658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y work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8E9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5 (98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064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6 (136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E66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3 (92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F8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97B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1 (1962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499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2 (62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D91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03C2D85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B40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Female, partner +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D18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5 (28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D3E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3 (79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1C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 (15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E87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788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 (540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39A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8 (34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32C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2 (41)</w:t>
            </w:r>
          </w:p>
        </w:tc>
      </w:tr>
      <w:tr w:rsidR="00331AB9" w:rsidRPr="00331AB9" w14:paraId="1A5A98D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BE0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H (Male, partner +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CBE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1 (16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DB7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6 (68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5FA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8 (18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F65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466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 (605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61C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 (18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8A4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331AB9" w:rsidRPr="00331AB9" w14:paraId="0331B6E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846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Female,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5B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7 (44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89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0 (26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B7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2 (42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3F1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FD1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5 (752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595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4 (26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CC4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31AB9" w:rsidRPr="00331AB9" w14:paraId="749C461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9AF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Male,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825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 (29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620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9 (21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53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 (37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54D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53B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 (667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28E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 (15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4A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331AB9" w:rsidRPr="00331AB9" w14:paraId="28BBF02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651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lone parents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74D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 (7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A43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3 (21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724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 (7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CC4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D2B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 (138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0B0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 (7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7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2 (41)</w:t>
            </w:r>
          </w:p>
        </w:tc>
      </w:tr>
      <w:tr w:rsidR="00331AB9" w:rsidRPr="00331AB9" w14:paraId="68F7135E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495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no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261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8 (43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E1A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 (5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3D4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 (3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C22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10F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 (574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8F2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 (2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A64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31AB9" w:rsidRPr="00331AB9" w14:paraId="7F54635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E1ED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alon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26B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8 (27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868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0 (38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D4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0 (47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1F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B9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 (390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3D7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 (14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2D1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31AB9" w:rsidRPr="00331AB9" w14:paraId="689104DE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928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crowding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955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 (0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03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 (0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371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 (0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31B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D9B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 (0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AC0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 (.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90E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 (0.4)</w:t>
            </w:r>
          </w:p>
        </w:tc>
      </w:tr>
      <w:tr w:rsidR="00331AB9" w:rsidRPr="00331AB9" w14:paraId="5F94A82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9F8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Chronic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 disabilit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C09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3 (35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D2F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3 (83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436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4 (47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73E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223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3 (1068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3B6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74D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1 (30)</w:t>
            </w:r>
          </w:p>
        </w:tc>
      </w:tr>
      <w:tr w:rsidR="00331AB9" w:rsidRPr="00331AB9" w14:paraId="018877BD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117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Psychological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es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F34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7 (49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CE5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7 (36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D5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 (18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EB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B82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 (664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20F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 (10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35B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 (12)</w:t>
            </w:r>
          </w:p>
        </w:tc>
      </w:tr>
      <w:tr w:rsidR="00331AB9" w:rsidRPr="00331AB9" w14:paraId="71214CE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415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Low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fe Satisfac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4D0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8 (46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D1A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6 (27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55D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8 (36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346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4E8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7 (968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7B5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 (15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DB8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31AB9" w:rsidRPr="00331AB9" w14:paraId="11C11DAD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C30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Fair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Poor Self-rated health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3CC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 (13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883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9 (34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CC7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7 (20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E29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B48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 (534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D0B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E9F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 (23</w:t>
            </w:r>
          </w:p>
        </w:tc>
      </w:tr>
      <w:tr w:rsidR="00331AB9" w:rsidRPr="00331AB9" w14:paraId="25B2261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10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Often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onel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15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 (19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5C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8 (16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1BB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 (11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0E8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283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 (302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30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 (10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33C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ABF3D1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216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Less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an daily Social Contac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6F3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0 (114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C3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8 (186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AD6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7 (114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E7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3BE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365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0 (37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28C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A3F620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04C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12D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072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A58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0CE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99FD" w14:textId="507ECC24" w:rsidR="00331AB9" w:rsidRPr="00331AB9" w:rsidRDefault="003D3EA8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4ED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207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331AB9" w:rsidRPr="00331AB9" w14:paraId="6A69D09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2CA19C96" w14:textId="77777777" w:rsidR="00331AB9" w:rsidRPr="00331AB9" w:rsidRDefault="00331AB9" w:rsidP="00331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4F00F6B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b-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73069F1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b-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60129E9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b-2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455B8B6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v/Dec 20 weighte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63FEF7B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n 21 (weighted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4772A590" w14:textId="3B94E3BA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noWrap/>
            <w:vAlign w:val="bottom"/>
            <w:hideMark/>
          </w:tcPr>
          <w:p w14:paraId="14465CF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331AB9" w:rsidRPr="00331AB9" w14:paraId="643E01C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0EA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fu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797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8 (99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48E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 (108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FBB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1 (51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A87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15 (17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BE0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8 (1231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533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9 (4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0BD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AE01A6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3FB6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fu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F6F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3 (8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575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9 (9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91B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4 (15.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920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12 (12.2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90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6 (13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168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038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773E4F4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D321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partia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754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 (36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DC6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 (49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DFB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 (23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706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4 (12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1CF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 (589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933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3 (23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440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B350A2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7B1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partially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A1E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3 (8.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18F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5 (10.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A37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2 (11.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C1E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21 (13.8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B0A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2 (11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B1D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780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351652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EFD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portion not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956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6 (93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590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5 (133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156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4 (106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91D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31 (40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04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6 (1526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1DB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6 (25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AFA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2A4217F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E682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ing hours not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fh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D26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8 (13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B18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2 (11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E7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5 (11.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65E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23 (11.0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2A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0 (15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A28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629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2CAD93E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82DE" w14:textId="77777777" w:rsidR="00331AB9" w:rsidRPr="00331AB9" w:rsidRDefault="00331AB9" w:rsidP="00331AB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45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B0A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AA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1E2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A3E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61D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250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31AB9" w:rsidRPr="00331AB9" w14:paraId="31E7ED7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FA1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/Age rang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94D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42E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FA8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EE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61 (52-6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002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0 (18-6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91C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1 (28 - 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C00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32236F2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8E8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 (Femal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8F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4 (135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40F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0 (164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983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0 (97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C80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42 (40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AD8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6 (1693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BB8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2 (70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1FA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B47B600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A87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ing tenure (owns hom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EE0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6 (50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268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3 (248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2A4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5 (160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088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57 (62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3798" w14:textId="59F11AD4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1 (2413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B04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9 (98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DA4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FD82B3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008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ity (Whit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35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3 (174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DB0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25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BD0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57 (67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9C33" w14:textId="119F2311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6 (3101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FE2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 (107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362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2879E05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7CD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gree level educa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5BB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0 (124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034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8 (148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902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5 (71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8A6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7 (22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6D08" w14:textId="2110F3CE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0 (1641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827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6 (62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7EF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7AB8A88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20D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Working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urs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39D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5 (9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91E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3 (10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DF2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 (11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904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08 (11.5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5EC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5 (11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770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D14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73C32DD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FB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Working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rom hom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89C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 (0.0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A83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 (0.0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71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 (0.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85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 (0.0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F18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 (103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471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 (4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498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41EE27D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3F4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C2F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9 (144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08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0 (164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BC1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5 (78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842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32 (27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509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1 (1712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7FD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5 (66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D31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ED6C05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93A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2B8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9 (50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2E5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1 (68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5D5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7 (46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6A1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1 (14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4F7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 (574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A6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9 (24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E18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72EE18C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FB09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classification (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66E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2 (35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959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8 (59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B9D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8 (56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132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05 (20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832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7 (1061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12F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 (11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66D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733E19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8B19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nagers, </w:t>
            </w:r>
            <w:proofErr w:type="gram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rectors</w:t>
            </w:r>
            <w:proofErr w:type="gram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senior SOC (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FAD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 (17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3C9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9 (43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39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 (21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848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3 (11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5F3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 (367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02C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E25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94CE8F8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A64A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fessional SOC (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3A7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8 (80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384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7 (81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CD5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3 (35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21A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3 (9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FEB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4 (748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FC9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AF8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79B387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245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ociate professional and technical SOC (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25C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8 (54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384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1 (47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043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8 (23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42F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1 (11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C6A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 (642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510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819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2C7708D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955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ministrative and secretarial SOC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B99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1 (25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E26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4 (41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600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0 (31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C1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4 (10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080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 (363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BE5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0CD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11FFEB7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4344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lled trades SOC (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85E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 (8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047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 (16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5EF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5 (15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ADA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2 (6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E43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 (276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F82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F39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DB4D3A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984F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ing, leisure and other service SOC (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E2C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 (18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71C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 (24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29A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6 (20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76B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4 (6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5F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 (283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74F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11D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363F80E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54C8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es and customer service SOC (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4F7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 (12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E3F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 (12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57D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 (11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B10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6 (4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F0B2" w14:textId="2265FB42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 (234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BB6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1C2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9CF782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F173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cess, </w:t>
            </w:r>
            <w:proofErr w:type="gram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nt</w:t>
            </w:r>
            <w:proofErr w:type="gram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machine operatives SOC (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A3B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 (5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772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 (12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154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 (10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BB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9 (4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424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 (160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54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F60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EEBD509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7BE8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mentary occupations SOC (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6A4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 (8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9D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 (12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E4A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 (11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D4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7 (6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008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 (269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C95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BC5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C0161F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9C4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y work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19C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3 (129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98F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9 (174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263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2 (112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30C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06 (33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1FB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6 (1793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0FD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0 (55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985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32D58EB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562C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Female, partner +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83F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5 (33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6EF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6 (91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668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 (1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3C1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1 (11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981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 (459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CB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6 (32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897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242E2F0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406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Male, partner +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349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4 (22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4CC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3 (78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A33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 (20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74C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6 (8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44C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 (559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EA9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5.3 </w:t>
            </w:r>
            <w:proofErr w:type="gram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66</w:t>
            </w:r>
            <w:proofErr w:type="gram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B51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118F9F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D1C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Female,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88C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1 (51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B3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 (33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B66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7 (4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D1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61 (18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9B0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 (600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B7E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4 (2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FAE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438AB8A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1308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Male, partner no children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EA6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8 (35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73B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 (23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08D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3 (43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160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76 (15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C07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 (620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4D2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 (14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B1C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654D5BEB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8B19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lone parents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373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 (8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145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 (20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777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 (7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07F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 (3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72C2" w14:textId="3D64C926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 (110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693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 (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928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EC34C15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64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others, e.g., housemates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5ED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6 (42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366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 (6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6D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 (2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79A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9 (2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9A6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 (428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DA0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 (1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329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A75378D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B16D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H (alone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566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0 (35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80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5 (37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D05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0 (47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02C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8 (10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96B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 (344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A44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 (13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C09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7F4C219E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D5C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crowding -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AD3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 (0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489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 (0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828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 (0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9B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 (0.2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DD2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 (0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8D3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 (.2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2AD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D8733C4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B99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Chronic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lth disabilit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8DD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2 (38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CBCB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7 (93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F30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5 (48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1E6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 (10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1A3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 (889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3315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8AD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9863136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B6C0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Psychological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es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C7B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8 (56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2A1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2 (39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BAB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 (19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12C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4 (4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D4A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 (588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F67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 (9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481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09C917F1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BE7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Low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fe Satisfac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602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8 (49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77B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0 (29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5BE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5 (39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DF37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46 (16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335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5 (818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B1D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 (13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A7C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5DA285C3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2BF5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Fair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Poor Self-rated health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05D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 (16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1BA2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3 (36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D4B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2 (20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6D7D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3 (8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46F9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 (460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B43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9D0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4A58842E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70DE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Often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onel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C51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7 (21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133F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 (17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41C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 (12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A29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8 (2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6E8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 (251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8FA0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 (9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C68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13A1451C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A477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_Less</w:t>
            </w:r>
            <w:proofErr w:type="spellEnd"/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an daily Social Contac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3536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7 (169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132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8 (210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FA3C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9 (121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A57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09 (23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AB2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EAFA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0 (35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586E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1AB9" w:rsidRPr="00331AB9" w14:paraId="27AA39FF" w14:textId="77777777" w:rsidTr="147A1410">
        <w:trPr>
          <w:trHeight w:val="293"/>
        </w:trPr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1226" w14:textId="77777777" w:rsidR="00331AB9" w:rsidRPr="00331AB9" w:rsidRDefault="00331AB9" w:rsidP="00331AB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0083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9114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B74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36B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FF38" w14:textId="20F1D39A" w:rsidR="00331AB9" w:rsidRPr="00331AB9" w:rsidRDefault="00CA54A0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4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E108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DA01" w14:textId="77777777" w:rsidR="00331AB9" w:rsidRPr="00331AB9" w:rsidRDefault="00331AB9" w:rsidP="0033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534BB39" w14:textId="5E859D28" w:rsidR="00331AB9" w:rsidRDefault="00331AB9"/>
    <w:p w14:paraId="341EDE74" w14:textId="77777777" w:rsidR="00E90D59" w:rsidRPr="00E90D59" w:rsidRDefault="00E90D59" w:rsidP="00E90D59">
      <w:pPr>
        <w:spacing w:line="257" w:lineRule="auto"/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</w:pPr>
      <w:r w:rsidRPr="00E90D59"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  <w:t>Note: Values are % (n), unless otherwise specified.</w:t>
      </w:r>
    </w:p>
    <w:p w14:paraId="7C0DBEC9" w14:textId="6621D8D4" w:rsidR="001D1767" w:rsidRPr="00E90D59" w:rsidRDefault="001D1767" w:rsidP="00E90D59">
      <w:pPr>
        <w:spacing w:line="257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E90D59">
        <w:rPr>
          <w:rFonts w:ascii="Times New Roman" w:eastAsia="Times New Roman" w:hAnsi="Times New Roman" w:cs="Times New Roman"/>
          <w:sz w:val="22"/>
          <w:szCs w:val="22"/>
        </w:rPr>
        <w:t xml:space="preserve">N.B. For USOC, the descriptive statistics in Table </w:t>
      </w:r>
      <w:r w:rsidR="00E90D59">
        <w:rPr>
          <w:rFonts w:ascii="Times New Roman" w:eastAsia="Times New Roman" w:hAnsi="Times New Roman" w:cs="Times New Roman"/>
          <w:sz w:val="22"/>
          <w:szCs w:val="22"/>
        </w:rPr>
        <w:t>S5</w:t>
      </w:r>
      <w:r w:rsidRPr="00E90D59">
        <w:rPr>
          <w:rFonts w:ascii="Times New Roman" w:eastAsia="Times New Roman" w:hAnsi="Times New Roman" w:cs="Times New Roman"/>
          <w:sz w:val="22"/>
          <w:szCs w:val="22"/>
        </w:rPr>
        <w:t xml:space="preserve"> are based on data from a single wave at each timepoint (T1: May 2020; T2 September 2020; T3: January 2021), thus these samples differ from those used in the main analyses, which are based upon data from multiple waves.</w:t>
      </w:r>
    </w:p>
    <w:p w14:paraId="46EAE604" w14:textId="3C87032A" w:rsidR="00331AB9" w:rsidRDefault="00331AB9"/>
    <w:sectPr w:rsidR="00331AB9" w:rsidSect="00331AB9">
      <w:pgSz w:w="15840" w:h="2448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AB9"/>
    <w:rsid w:val="000A4169"/>
    <w:rsid w:val="001D1767"/>
    <w:rsid w:val="00225B42"/>
    <w:rsid w:val="00331AB9"/>
    <w:rsid w:val="003D3EA8"/>
    <w:rsid w:val="00426980"/>
    <w:rsid w:val="004B2ECE"/>
    <w:rsid w:val="00611660"/>
    <w:rsid w:val="006934D8"/>
    <w:rsid w:val="007B696C"/>
    <w:rsid w:val="007F5EC3"/>
    <w:rsid w:val="008A1C83"/>
    <w:rsid w:val="00B63A8E"/>
    <w:rsid w:val="00C13BDA"/>
    <w:rsid w:val="00CA54A0"/>
    <w:rsid w:val="00E90D59"/>
    <w:rsid w:val="00EE6747"/>
    <w:rsid w:val="00EF66C2"/>
    <w:rsid w:val="00F60639"/>
    <w:rsid w:val="147A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56467"/>
  <w15:chartTrackingRefBased/>
  <w15:docId w15:val="{32D52A07-2572-A94B-A740-280122D2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31A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1AB9"/>
    <w:rPr>
      <w:color w:val="954F72"/>
      <w:u w:val="single"/>
    </w:rPr>
  </w:style>
  <w:style w:type="paragraph" w:customStyle="1" w:styleId="msonormal0">
    <w:name w:val="msonormal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331AB9"/>
    <w:pPr>
      <w:shd w:val="clear" w:color="000000" w:fill="FFC00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331AB9"/>
    <w:pPr>
      <w:shd w:val="clear" w:color="000000" w:fill="FFC0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7">
    <w:name w:val="xl67"/>
    <w:basedOn w:val="Normal"/>
    <w:rsid w:val="00331AB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8">
    <w:name w:val="xl68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lang w:eastAsia="en-GB"/>
    </w:rPr>
  </w:style>
  <w:style w:type="paragraph" w:customStyle="1" w:styleId="xl69">
    <w:name w:val="xl69"/>
    <w:basedOn w:val="Normal"/>
    <w:rsid w:val="00331AB9"/>
    <w:pPr>
      <w:shd w:val="clear" w:color="000000" w:fill="C6E0B4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0">
    <w:name w:val="xl70"/>
    <w:basedOn w:val="Normal"/>
    <w:rsid w:val="00331AB9"/>
    <w:pPr>
      <w:shd w:val="clear" w:color="000000" w:fill="C6E0B4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331AB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2">
    <w:name w:val="xl72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color w:val="000000"/>
      <w:lang w:eastAsia="en-GB"/>
    </w:rPr>
  </w:style>
  <w:style w:type="paragraph" w:customStyle="1" w:styleId="xl73">
    <w:name w:val="xl73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331AB9"/>
    <w:pPr>
      <w:shd w:val="clear" w:color="000000" w:fill="C6E0B4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331AB9"/>
    <w:pP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331AB9"/>
    <w:pP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8">
    <w:name w:val="xl78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9">
    <w:name w:val="xl79"/>
    <w:basedOn w:val="Normal"/>
    <w:rsid w:val="00331AB9"/>
    <w:pPr>
      <w:shd w:val="clear" w:color="000000" w:fill="C6E0B4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80">
    <w:name w:val="xl80"/>
    <w:basedOn w:val="Normal"/>
    <w:rsid w:val="00331AB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customStyle="1" w:styleId="xl81">
    <w:name w:val="xl81"/>
    <w:basedOn w:val="Normal"/>
    <w:rsid w:val="00331AB9"/>
    <w:pPr>
      <w:shd w:val="clear" w:color="000000" w:fill="FFC0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B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2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DB6AB5A-1B9D-4D03-9DB8-FCE2EB8539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5019D5-85E9-417E-9A52-0BAAF62D99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99E2C8-83B2-4F5B-B47A-E126BF501C3F}">
  <ds:schemaRefs>
    <ds:schemaRef ds:uri="http://purl.org/dc/terms/"/>
    <ds:schemaRef ds:uri="6b99fbbe-008b-4655-b4a1-0eced64c7d8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d3487f6f-ab0b-4587-a069-ce0288aa9c3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63</Words>
  <Characters>10051</Characters>
  <Application>Microsoft Office Word</Application>
  <DocSecurity>0</DocSecurity>
  <Lines>83</Lines>
  <Paragraphs>23</Paragraphs>
  <ScaleCrop>false</ScaleCrop>
  <Company/>
  <LinksUpToDate>false</LinksUpToDate>
  <CharactersWithSpaces>1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16</cp:revision>
  <dcterms:created xsi:type="dcterms:W3CDTF">2022-08-14T11:49:00Z</dcterms:created>
  <dcterms:modified xsi:type="dcterms:W3CDTF">2022-09-2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